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EB19B" w14:textId="77777777" w:rsidR="00CE5642" w:rsidRPr="00E41830" w:rsidRDefault="00CE5642" w:rsidP="00CE5642">
      <w:pPr>
        <w:rPr>
          <w:rFonts w:ascii="Arial" w:hAnsi="Arial" w:cs="Arial"/>
          <w:sz w:val="20"/>
          <w:szCs w:val="20"/>
        </w:rPr>
      </w:pPr>
      <w:r w:rsidRPr="00E41830">
        <w:rPr>
          <w:rFonts w:ascii="Arial" w:hAnsi="Arial" w:cs="Arial"/>
          <w:b/>
          <w:bCs/>
          <w:sz w:val="20"/>
          <w:szCs w:val="20"/>
        </w:rPr>
        <w:t>Supplementary Table 1</w:t>
      </w:r>
      <w:r w:rsidRPr="00E41830">
        <w:rPr>
          <w:rFonts w:ascii="Arial" w:hAnsi="Arial" w:cs="Arial"/>
          <w:sz w:val="20"/>
          <w:szCs w:val="20"/>
        </w:rPr>
        <w:t>. Payment categories as described in the Open Payments database and regrouped categories as used in the current study</w:t>
      </w:r>
      <w:r>
        <w:rPr>
          <w:rFonts w:ascii="Arial" w:hAnsi="Arial" w:cs="Arial"/>
          <w:sz w:val="20"/>
          <w:szCs w:val="20"/>
        </w:rPr>
        <w:t>.</w:t>
      </w:r>
    </w:p>
    <w:p w14:paraId="1C805FE0" w14:textId="77777777" w:rsidR="00CE5642" w:rsidRPr="00FC226A" w:rsidRDefault="00CE5642" w:rsidP="00CE5642">
      <w:pPr>
        <w:rPr>
          <w:rFonts w:ascii="Arial" w:hAnsi="Arial" w:cs="Arial"/>
          <w:sz w:val="20"/>
        </w:rPr>
      </w:pPr>
    </w:p>
    <w:tbl>
      <w:tblPr>
        <w:tblStyle w:val="TableGrid"/>
        <w:tblW w:w="108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4230"/>
        <w:gridCol w:w="5130"/>
      </w:tblGrid>
      <w:tr w:rsidR="00CE5642" w:rsidRPr="004F698E" w14:paraId="634B9B72" w14:textId="77777777" w:rsidTr="00C1233F">
        <w:trPr>
          <w:trHeight w:val="359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3EAE2AE" w14:textId="77777777" w:rsidR="00CE5642" w:rsidRPr="004F698E" w:rsidRDefault="00CE5642" w:rsidP="00C1233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grouped payment categorie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6D991" w14:textId="77777777" w:rsidR="00CE5642" w:rsidRPr="004F698E" w:rsidRDefault="00CE5642" w:rsidP="00C1233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ayments categories in the Open Payments database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57DE5" w14:textId="77777777" w:rsidR="00CE5642" w:rsidRPr="004F698E" w:rsidRDefault="00CE5642" w:rsidP="00C1233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F698E">
              <w:rPr>
                <w:rFonts w:ascii="Arial" w:hAnsi="Arial" w:cs="Arial"/>
                <w:b/>
                <w:sz w:val="20"/>
              </w:rPr>
              <w:t>Definition</w:t>
            </w:r>
            <w:r>
              <w:rPr>
                <w:rFonts w:ascii="Arial" w:hAnsi="Arial" w:cs="Arial"/>
                <w:b/>
                <w:sz w:val="20"/>
              </w:rPr>
              <w:t>s from Open Payments database</w:t>
            </w:r>
          </w:p>
        </w:tc>
      </w:tr>
      <w:tr w:rsidR="00CE5642" w:rsidRPr="004F698E" w14:paraId="6ECAAAC2" w14:textId="77777777" w:rsidTr="00C1233F">
        <w:trPr>
          <w:trHeight w:val="1367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66975BC6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ducation and training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57A8A254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Education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vAlign w:val="center"/>
          </w:tcPr>
          <w:p w14:paraId="7B6863D4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Payments or transfers of value for classes, activities, programs or events that involve the imparting or acquiring of particular knowledge or skills, such as those used for a profession. This category can include things like textbooks and medical journal articles</w:t>
            </w:r>
          </w:p>
        </w:tc>
      </w:tr>
      <w:tr w:rsidR="00CE5642" w:rsidRPr="004F698E" w14:paraId="7510659B" w14:textId="77777777" w:rsidTr="00C1233F">
        <w:trPr>
          <w:trHeight w:val="900"/>
          <w:jc w:val="center"/>
        </w:trPr>
        <w:tc>
          <w:tcPr>
            <w:tcW w:w="1530" w:type="dxa"/>
            <w:vMerge/>
            <w:vAlign w:val="center"/>
          </w:tcPr>
          <w:p w14:paraId="7005C04C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4230" w:type="dxa"/>
            <w:vAlign w:val="center"/>
          </w:tcPr>
          <w:p w14:paraId="27AF0C23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Services other than consulting, including serving as faculty or as a speaker at a venue other than a continuing education program</w:t>
            </w:r>
          </w:p>
        </w:tc>
        <w:tc>
          <w:tcPr>
            <w:tcW w:w="5130" w:type="dxa"/>
            <w:vAlign w:val="center"/>
          </w:tcPr>
          <w:p w14:paraId="01715D2E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Payments made to physicians for speaking, training, and education engagements that are not for continuing education.</w:t>
            </w:r>
          </w:p>
        </w:tc>
      </w:tr>
      <w:tr w:rsidR="00CE5642" w:rsidRPr="004F698E" w14:paraId="5381B6B5" w14:textId="77777777" w:rsidTr="00C1233F">
        <w:trPr>
          <w:trHeight w:val="450"/>
          <w:jc w:val="center"/>
        </w:trPr>
        <w:tc>
          <w:tcPr>
            <w:tcW w:w="1530" w:type="dxa"/>
            <w:vMerge/>
            <w:tcBorders>
              <w:bottom w:val="nil"/>
            </w:tcBorders>
            <w:vAlign w:val="center"/>
          </w:tcPr>
          <w:p w14:paraId="1116D87C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4230" w:type="dxa"/>
            <w:tcBorders>
              <w:bottom w:val="nil"/>
            </w:tcBorders>
            <w:vAlign w:val="center"/>
          </w:tcPr>
          <w:p w14:paraId="347BBEBA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Grant</w:t>
            </w:r>
          </w:p>
        </w:tc>
        <w:tc>
          <w:tcPr>
            <w:tcW w:w="5130" w:type="dxa"/>
            <w:tcBorders>
              <w:bottom w:val="nil"/>
            </w:tcBorders>
            <w:vAlign w:val="center"/>
          </w:tcPr>
          <w:p w14:paraId="0A50A975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Payments to a physician or teaching hospital in support of a specific cause or activity</w:t>
            </w:r>
          </w:p>
        </w:tc>
      </w:tr>
      <w:tr w:rsidR="00CE5642" w:rsidRPr="004F698E" w14:paraId="1C01B1A1" w14:textId="77777777" w:rsidTr="00C1233F">
        <w:trPr>
          <w:jc w:val="center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24B295A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bottom w:val="single" w:sz="4" w:space="0" w:color="auto"/>
            </w:tcBorders>
            <w:vAlign w:val="center"/>
          </w:tcPr>
          <w:p w14:paraId="087E353E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130" w:type="dxa"/>
            <w:tcBorders>
              <w:top w:val="nil"/>
              <w:bottom w:val="single" w:sz="4" w:space="0" w:color="auto"/>
            </w:tcBorders>
            <w:vAlign w:val="center"/>
          </w:tcPr>
          <w:p w14:paraId="6CCD534D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CE5642" w:rsidRPr="004F698E" w14:paraId="4B306BDA" w14:textId="77777777" w:rsidTr="00C1233F">
        <w:trPr>
          <w:jc w:val="center"/>
        </w:trPr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08081C52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nil"/>
            </w:tcBorders>
            <w:vAlign w:val="center"/>
          </w:tcPr>
          <w:p w14:paraId="3A333D6C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130" w:type="dxa"/>
            <w:tcBorders>
              <w:top w:val="single" w:sz="4" w:space="0" w:color="auto"/>
              <w:bottom w:val="nil"/>
            </w:tcBorders>
            <w:vAlign w:val="center"/>
          </w:tcPr>
          <w:p w14:paraId="5AC82496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CE5642" w:rsidRPr="004F698E" w14:paraId="617B396F" w14:textId="77777777" w:rsidTr="00C1233F">
        <w:trPr>
          <w:trHeight w:val="350"/>
          <w:jc w:val="center"/>
        </w:trPr>
        <w:tc>
          <w:tcPr>
            <w:tcW w:w="1530" w:type="dxa"/>
            <w:vMerge w:val="restart"/>
            <w:tcBorders>
              <w:top w:val="nil"/>
            </w:tcBorders>
            <w:vAlign w:val="center"/>
          </w:tcPr>
          <w:p w14:paraId="1BA6707A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vel and Food</w:t>
            </w:r>
          </w:p>
        </w:tc>
        <w:tc>
          <w:tcPr>
            <w:tcW w:w="4230" w:type="dxa"/>
            <w:tcBorders>
              <w:top w:val="nil"/>
            </w:tcBorders>
            <w:vAlign w:val="center"/>
          </w:tcPr>
          <w:p w14:paraId="5B35A979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Travel and lodging</w:t>
            </w:r>
          </w:p>
        </w:tc>
        <w:tc>
          <w:tcPr>
            <w:tcW w:w="5130" w:type="dxa"/>
            <w:tcBorders>
              <w:top w:val="nil"/>
            </w:tcBorders>
            <w:vAlign w:val="center"/>
          </w:tcPr>
          <w:p w14:paraId="34B366CB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CE5642" w:rsidRPr="004F698E" w14:paraId="191F4A62" w14:textId="77777777" w:rsidTr="00C1233F">
        <w:trPr>
          <w:trHeight w:val="324"/>
          <w:jc w:val="center"/>
        </w:trPr>
        <w:tc>
          <w:tcPr>
            <w:tcW w:w="1530" w:type="dxa"/>
            <w:vMerge/>
            <w:tcBorders>
              <w:bottom w:val="nil"/>
            </w:tcBorders>
            <w:vAlign w:val="center"/>
          </w:tcPr>
          <w:p w14:paraId="4F57404C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4230" w:type="dxa"/>
            <w:tcBorders>
              <w:bottom w:val="nil"/>
            </w:tcBorders>
            <w:vAlign w:val="center"/>
          </w:tcPr>
          <w:p w14:paraId="614A8FCE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Food and beverage</w:t>
            </w:r>
          </w:p>
        </w:tc>
        <w:tc>
          <w:tcPr>
            <w:tcW w:w="5130" w:type="dxa"/>
            <w:tcBorders>
              <w:bottom w:val="nil"/>
            </w:tcBorders>
            <w:vAlign w:val="center"/>
          </w:tcPr>
          <w:p w14:paraId="047BB6C5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CE5642" w:rsidRPr="005F6E78" w14:paraId="4DA19E51" w14:textId="77777777" w:rsidTr="00C1233F">
        <w:trPr>
          <w:jc w:val="center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60754886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bottom w:val="single" w:sz="4" w:space="0" w:color="auto"/>
            </w:tcBorders>
            <w:vAlign w:val="center"/>
          </w:tcPr>
          <w:p w14:paraId="0E6C1BFE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130" w:type="dxa"/>
            <w:tcBorders>
              <w:top w:val="nil"/>
              <w:bottom w:val="single" w:sz="4" w:space="0" w:color="auto"/>
            </w:tcBorders>
            <w:vAlign w:val="center"/>
          </w:tcPr>
          <w:p w14:paraId="647A948C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CE5642" w:rsidRPr="005F6E78" w14:paraId="2EB11683" w14:textId="77777777" w:rsidTr="00C1233F">
        <w:trPr>
          <w:jc w:val="center"/>
        </w:trPr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4C437300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nil"/>
            </w:tcBorders>
            <w:vAlign w:val="center"/>
          </w:tcPr>
          <w:p w14:paraId="529F9E37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130" w:type="dxa"/>
            <w:tcBorders>
              <w:top w:val="single" w:sz="4" w:space="0" w:color="auto"/>
              <w:bottom w:val="nil"/>
            </w:tcBorders>
            <w:vAlign w:val="center"/>
          </w:tcPr>
          <w:p w14:paraId="50858E4E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CE5642" w:rsidRPr="004F698E" w14:paraId="7FF527D5" w14:textId="77777777" w:rsidTr="00C1233F">
        <w:trPr>
          <w:trHeight w:val="728"/>
          <w:jc w:val="center"/>
        </w:trPr>
        <w:tc>
          <w:tcPr>
            <w:tcW w:w="1530" w:type="dxa"/>
            <w:tcBorders>
              <w:bottom w:val="nil"/>
            </w:tcBorders>
            <w:vAlign w:val="center"/>
          </w:tcPr>
          <w:p w14:paraId="5AB960B4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pace rental and facility fee</w:t>
            </w:r>
          </w:p>
        </w:tc>
        <w:tc>
          <w:tcPr>
            <w:tcW w:w="4230" w:type="dxa"/>
            <w:tcBorders>
              <w:bottom w:val="nil"/>
            </w:tcBorders>
            <w:vAlign w:val="center"/>
          </w:tcPr>
          <w:p w14:paraId="14BFAD50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pace rental and facility fee</w:t>
            </w:r>
          </w:p>
        </w:tc>
        <w:tc>
          <w:tcPr>
            <w:tcW w:w="5130" w:type="dxa"/>
            <w:tcBorders>
              <w:bottom w:val="nil"/>
            </w:tcBorders>
            <w:vAlign w:val="center"/>
          </w:tcPr>
          <w:p w14:paraId="18689A53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Fees for renting space or facilities, in a teaching hospital, for example</w:t>
            </w:r>
          </w:p>
        </w:tc>
      </w:tr>
      <w:tr w:rsidR="00CE5642" w:rsidRPr="005F6E78" w14:paraId="08B47692" w14:textId="77777777" w:rsidTr="00C1233F">
        <w:trPr>
          <w:jc w:val="center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B0613BB" w14:textId="77777777" w:rsidR="00CE5642" w:rsidRPr="003F6731" w:rsidRDefault="00CE5642" w:rsidP="00C1233F">
            <w:pPr>
              <w:spacing w:line="276" w:lineRule="auto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4230" w:type="dxa"/>
            <w:tcBorders>
              <w:top w:val="nil"/>
              <w:bottom w:val="single" w:sz="4" w:space="0" w:color="auto"/>
            </w:tcBorders>
            <w:vAlign w:val="center"/>
          </w:tcPr>
          <w:p w14:paraId="332FE8CB" w14:textId="77777777" w:rsidR="00CE5642" w:rsidRPr="003F6731" w:rsidRDefault="00CE5642" w:rsidP="00C1233F">
            <w:pPr>
              <w:spacing w:line="276" w:lineRule="auto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130" w:type="dxa"/>
            <w:tcBorders>
              <w:top w:val="nil"/>
              <w:bottom w:val="single" w:sz="4" w:space="0" w:color="auto"/>
            </w:tcBorders>
            <w:vAlign w:val="center"/>
          </w:tcPr>
          <w:p w14:paraId="500270F6" w14:textId="77777777" w:rsidR="00CE5642" w:rsidRPr="003F6731" w:rsidRDefault="00CE5642" w:rsidP="00C1233F">
            <w:pPr>
              <w:spacing w:line="276" w:lineRule="auto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CE5642" w:rsidRPr="005F6E78" w14:paraId="190F5A9D" w14:textId="77777777" w:rsidTr="00C1233F">
        <w:trPr>
          <w:jc w:val="center"/>
        </w:trPr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0E35736B" w14:textId="77777777" w:rsidR="00CE5642" w:rsidRPr="003F6731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nil"/>
            </w:tcBorders>
            <w:vAlign w:val="center"/>
          </w:tcPr>
          <w:p w14:paraId="33998213" w14:textId="77777777" w:rsidR="00CE5642" w:rsidRPr="003F6731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130" w:type="dxa"/>
            <w:tcBorders>
              <w:top w:val="single" w:sz="4" w:space="0" w:color="auto"/>
              <w:bottom w:val="nil"/>
            </w:tcBorders>
            <w:vAlign w:val="center"/>
          </w:tcPr>
          <w:p w14:paraId="231FE134" w14:textId="77777777" w:rsidR="00CE5642" w:rsidRPr="003F6731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CE5642" w:rsidRPr="004F698E" w14:paraId="6D6B290D" w14:textId="77777777" w:rsidTr="00C1233F">
        <w:trPr>
          <w:trHeight w:val="837"/>
          <w:jc w:val="center"/>
        </w:trPr>
        <w:tc>
          <w:tcPr>
            <w:tcW w:w="1530" w:type="dxa"/>
            <w:vMerge w:val="restart"/>
            <w:tcBorders>
              <w:top w:val="nil"/>
            </w:tcBorders>
            <w:vAlign w:val="center"/>
          </w:tcPr>
          <w:p w14:paraId="7D1400E3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rect payments</w:t>
            </w:r>
          </w:p>
        </w:tc>
        <w:tc>
          <w:tcPr>
            <w:tcW w:w="4230" w:type="dxa"/>
            <w:tcBorders>
              <w:top w:val="nil"/>
            </w:tcBorders>
            <w:vAlign w:val="center"/>
          </w:tcPr>
          <w:p w14:paraId="03730C17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Gift</w:t>
            </w:r>
          </w:p>
        </w:tc>
        <w:tc>
          <w:tcPr>
            <w:tcW w:w="5130" w:type="dxa"/>
            <w:tcBorders>
              <w:top w:val="nil"/>
            </w:tcBorders>
            <w:vAlign w:val="center"/>
          </w:tcPr>
          <w:p w14:paraId="6FA37923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A general category, which often includes anything provided to a physician or teaching hospital that does not fit into another category</w:t>
            </w:r>
          </w:p>
        </w:tc>
      </w:tr>
      <w:tr w:rsidR="00CE5642" w:rsidRPr="004F698E" w14:paraId="45624C58" w14:textId="77777777" w:rsidTr="00C1233F">
        <w:trPr>
          <w:trHeight w:val="1341"/>
          <w:jc w:val="center"/>
        </w:trPr>
        <w:tc>
          <w:tcPr>
            <w:tcW w:w="1530" w:type="dxa"/>
            <w:vMerge/>
            <w:vAlign w:val="center"/>
          </w:tcPr>
          <w:p w14:paraId="4312C2F2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4230" w:type="dxa"/>
            <w:vAlign w:val="center"/>
          </w:tcPr>
          <w:p w14:paraId="41CD950E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aritable contribution</w:t>
            </w:r>
          </w:p>
        </w:tc>
        <w:tc>
          <w:tcPr>
            <w:tcW w:w="5130" w:type="dxa"/>
            <w:vAlign w:val="center"/>
          </w:tcPr>
          <w:p w14:paraId="06DC1D72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y payment or transfer of value made to an organization with tax-exempt status under the Internal Revenue Code of 1986, but only if it is not more specifically designed by one of the other nature or payment categories</w:t>
            </w:r>
          </w:p>
        </w:tc>
      </w:tr>
      <w:tr w:rsidR="00CE5642" w:rsidRPr="004F698E" w14:paraId="788DA488" w14:textId="77777777" w:rsidTr="00C1233F">
        <w:trPr>
          <w:trHeight w:val="1170"/>
          <w:jc w:val="center"/>
        </w:trPr>
        <w:tc>
          <w:tcPr>
            <w:tcW w:w="1530" w:type="dxa"/>
            <w:vMerge/>
            <w:vAlign w:val="center"/>
          </w:tcPr>
          <w:p w14:paraId="6717B311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4230" w:type="dxa"/>
            <w:vAlign w:val="center"/>
          </w:tcPr>
          <w:p w14:paraId="133D90FC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onoraria</w:t>
            </w:r>
          </w:p>
        </w:tc>
        <w:tc>
          <w:tcPr>
            <w:tcW w:w="5130" w:type="dxa"/>
            <w:vAlign w:val="center"/>
          </w:tcPr>
          <w:p w14:paraId="3BEFC60D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imilar to consulting fees, but generally reserved for a one-time, short duration activity. Also distinguishable in that they are generally provided for services which custom prohibits a price from being set.</w:t>
            </w:r>
          </w:p>
        </w:tc>
      </w:tr>
      <w:tr w:rsidR="00CE5642" w:rsidRPr="004F698E" w14:paraId="0F6517B9" w14:textId="77777777" w:rsidTr="00C1233F">
        <w:trPr>
          <w:trHeight w:val="1629"/>
          <w:jc w:val="center"/>
        </w:trPr>
        <w:tc>
          <w:tcPr>
            <w:tcW w:w="1530" w:type="dxa"/>
            <w:vMerge/>
            <w:vAlign w:val="center"/>
          </w:tcPr>
          <w:p w14:paraId="6CEDDE01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4230" w:type="dxa"/>
            <w:vAlign w:val="center"/>
          </w:tcPr>
          <w:p w14:paraId="7C6ABC14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Consulting fee</w:t>
            </w:r>
          </w:p>
        </w:tc>
        <w:tc>
          <w:tcPr>
            <w:tcW w:w="5130" w:type="dxa"/>
            <w:vAlign w:val="center"/>
          </w:tcPr>
          <w:p w14:paraId="25BE44E0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Payments made to physicians for advice and expertise on a particular medical product or treatment, typically provided under a written agreement and in response to a particular business need. These payments often vary depending on the experience of the physician being consulted.</w:t>
            </w:r>
          </w:p>
        </w:tc>
      </w:tr>
      <w:tr w:rsidR="00CE5642" w:rsidRPr="004F698E" w14:paraId="74FDCAB3" w14:textId="77777777" w:rsidTr="00C1233F">
        <w:trPr>
          <w:trHeight w:val="630"/>
          <w:jc w:val="center"/>
        </w:trPr>
        <w:tc>
          <w:tcPr>
            <w:tcW w:w="1530" w:type="dxa"/>
            <w:vMerge/>
            <w:tcBorders>
              <w:bottom w:val="nil"/>
            </w:tcBorders>
            <w:vAlign w:val="center"/>
          </w:tcPr>
          <w:p w14:paraId="344BDF96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4230" w:type="dxa"/>
            <w:tcBorders>
              <w:bottom w:val="nil"/>
            </w:tcBorders>
            <w:vAlign w:val="center"/>
          </w:tcPr>
          <w:p w14:paraId="5DCD4CFD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Royalty or License</w:t>
            </w:r>
          </w:p>
        </w:tc>
        <w:tc>
          <w:tcPr>
            <w:tcW w:w="5130" w:type="dxa"/>
            <w:tcBorders>
              <w:bottom w:val="nil"/>
            </w:tcBorders>
            <w:vAlign w:val="center"/>
          </w:tcPr>
          <w:p w14:paraId="280F7B66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4F698E">
              <w:rPr>
                <w:rFonts w:ascii="Arial" w:hAnsi="Arial" w:cs="Arial"/>
                <w:sz w:val="20"/>
              </w:rPr>
              <w:t>Royalty or other payment based on sales of products that use a physician’s intellectual property</w:t>
            </w:r>
          </w:p>
        </w:tc>
      </w:tr>
      <w:tr w:rsidR="00CE5642" w:rsidRPr="005F6E78" w14:paraId="4A5BDE03" w14:textId="77777777" w:rsidTr="00C1233F">
        <w:trPr>
          <w:jc w:val="center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47561C47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bottom w:val="single" w:sz="4" w:space="0" w:color="auto"/>
            </w:tcBorders>
            <w:vAlign w:val="center"/>
          </w:tcPr>
          <w:p w14:paraId="4D87B552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130" w:type="dxa"/>
            <w:tcBorders>
              <w:top w:val="nil"/>
              <w:bottom w:val="single" w:sz="4" w:space="0" w:color="auto"/>
            </w:tcBorders>
            <w:vAlign w:val="center"/>
          </w:tcPr>
          <w:p w14:paraId="6A43E959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CE5642" w:rsidRPr="005F6E78" w14:paraId="31B5512A" w14:textId="77777777" w:rsidTr="00C1233F">
        <w:trPr>
          <w:jc w:val="center"/>
        </w:trPr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4160FB65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nil"/>
            </w:tcBorders>
            <w:vAlign w:val="center"/>
          </w:tcPr>
          <w:p w14:paraId="40993785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130" w:type="dxa"/>
            <w:tcBorders>
              <w:top w:val="single" w:sz="4" w:space="0" w:color="auto"/>
              <w:bottom w:val="nil"/>
            </w:tcBorders>
            <w:vAlign w:val="center"/>
          </w:tcPr>
          <w:p w14:paraId="50F3BD63" w14:textId="77777777" w:rsidR="00CE5642" w:rsidRPr="005F6E78" w:rsidRDefault="00CE5642" w:rsidP="00C1233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CE5642" w:rsidRPr="004F698E" w14:paraId="58C6E13D" w14:textId="77777777" w:rsidTr="00C1233F">
        <w:trPr>
          <w:trHeight w:val="648"/>
          <w:jc w:val="center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13F775B4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search</w:t>
            </w:r>
          </w:p>
        </w:tc>
        <w:tc>
          <w:tcPr>
            <w:tcW w:w="4230" w:type="dxa"/>
            <w:tcBorders>
              <w:top w:val="nil"/>
              <w:bottom w:val="single" w:sz="4" w:space="0" w:color="auto"/>
            </w:tcBorders>
            <w:vAlign w:val="center"/>
          </w:tcPr>
          <w:p w14:paraId="176B2BC5" w14:textId="77777777" w:rsidR="00CE5642" w:rsidRPr="004F698E" w:rsidRDefault="00CE5642" w:rsidP="00C1233F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search</w:t>
            </w:r>
          </w:p>
        </w:tc>
        <w:tc>
          <w:tcPr>
            <w:tcW w:w="5130" w:type="dxa"/>
            <w:tcBorders>
              <w:top w:val="nil"/>
              <w:bottom w:val="single" w:sz="4" w:space="0" w:color="auto"/>
            </w:tcBorders>
            <w:vAlign w:val="center"/>
          </w:tcPr>
          <w:p w14:paraId="057AF2F2" w14:textId="77777777" w:rsidR="00CE5642" w:rsidRPr="00020597" w:rsidRDefault="00CE5642" w:rsidP="00C1233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20597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Funding for a research project of study where the physician is named as a principal investigator</w:t>
            </w:r>
          </w:p>
        </w:tc>
      </w:tr>
    </w:tbl>
    <w:p w14:paraId="60BBCB42" w14:textId="77777777" w:rsidR="00CE5642" w:rsidRDefault="00CE5642" w:rsidP="00CE5642">
      <w:pPr>
        <w:rPr>
          <w:rFonts w:ascii="Arial" w:hAnsi="Arial" w:cs="Arial"/>
          <w:b/>
          <w:bCs/>
        </w:rPr>
      </w:pPr>
    </w:p>
    <w:p w14:paraId="1F71849C" w14:textId="77777777" w:rsidR="00CE5642" w:rsidRDefault="00CE5642" w:rsidP="00CE5642">
      <w:pPr>
        <w:ind w:right="630"/>
        <w:rPr>
          <w:rFonts w:ascii="Arial" w:hAnsi="Arial" w:cs="Arial"/>
          <w:b/>
          <w:bCs/>
          <w:sz w:val="20"/>
          <w:szCs w:val="20"/>
        </w:rPr>
      </w:pPr>
    </w:p>
    <w:p w14:paraId="60F92225" w14:textId="77777777" w:rsidR="00CE5642" w:rsidRDefault="00CE5642" w:rsidP="00CE5642">
      <w:pPr>
        <w:ind w:right="630"/>
        <w:rPr>
          <w:rFonts w:ascii="Arial" w:hAnsi="Arial" w:cs="Arial"/>
          <w:b/>
          <w:bCs/>
          <w:sz w:val="20"/>
          <w:szCs w:val="20"/>
        </w:rPr>
      </w:pPr>
    </w:p>
    <w:p w14:paraId="509FDE9A" w14:textId="77777777" w:rsidR="00CE5642" w:rsidRDefault="00CE5642" w:rsidP="00CE5642">
      <w:pPr>
        <w:ind w:right="630"/>
        <w:rPr>
          <w:rFonts w:ascii="Arial" w:hAnsi="Arial" w:cs="Arial"/>
          <w:b/>
          <w:bCs/>
          <w:sz w:val="20"/>
          <w:szCs w:val="20"/>
        </w:rPr>
      </w:pPr>
    </w:p>
    <w:p w14:paraId="202B88C6" w14:textId="77777777" w:rsidR="00CE5642" w:rsidRDefault="00CE5642" w:rsidP="00CE5642">
      <w:pPr>
        <w:ind w:right="630"/>
        <w:rPr>
          <w:rFonts w:ascii="Arial" w:hAnsi="Arial" w:cs="Arial"/>
          <w:b/>
          <w:bCs/>
          <w:sz w:val="20"/>
          <w:szCs w:val="20"/>
        </w:rPr>
      </w:pPr>
    </w:p>
    <w:p w14:paraId="412ACAB4" w14:textId="77777777" w:rsidR="00CE5642" w:rsidRDefault="00CE5642" w:rsidP="00CE5642">
      <w:pPr>
        <w:ind w:right="630"/>
        <w:rPr>
          <w:rFonts w:ascii="Arial" w:hAnsi="Arial" w:cs="Arial"/>
          <w:b/>
          <w:bCs/>
          <w:sz w:val="20"/>
          <w:szCs w:val="20"/>
        </w:rPr>
      </w:pPr>
    </w:p>
    <w:p w14:paraId="6F7F032A" w14:textId="77777777" w:rsidR="00C4521F" w:rsidRDefault="00C4521F" w:rsidP="00CE5642">
      <w:pPr>
        <w:ind w:right="630"/>
        <w:rPr>
          <w:rFonts w:ascii="Arial" w:hAnsi="Arial" w:cs="Arial"/>
          <w:b/>
          <w:bCs/>
          <w:sz w:val="20"/>
          <w:szCs w:val="20"/>
        </w:rPr>
      </w:pPr>
    </w:p>
    <w:p w14:paraId="5B3E9A18" w14:textId="77777777" w:rsidR="00C4521F" w:rsidRDefault="00C4521F" w:rsidP="00CE5642">
      <w:pPr>
        <w:ind w:right="630"/>
        <w:rPr>
          <w:rFonts w:ascii="Arial" w:hAnsi="Arial" w:cs="Arial"/>
          <w:b/>
          <w:bCs/>
          <w:sz w:val="20"/>
          <w:szCs w:val="20"/>
        </w:rPr>
      </w:pPr>
    </w:p>
    <w:p w14:paraId="21AF2CC4" w14:textId="76A962C2" w:rsidR="00CE5642" w:rsidRPr="00E41830" w:rsidRDefault="00CE5642" w:rsidP="00CE5642">
      <w:pPr>
        <w:ind w:right="630"/>
        <w:rPr>
          <w:rFonts w:ascii="Arial" w:hAnsi="Arial" w:cs="Arial"/>
          <w:sz w:val="20"/>
          <w:szCs w:val="20"/>
        </w:rPr>
      </w:pPr>
      <w:r w:rsidRPr="00E41830">
        <w:rPr>
          <w:rFonts w:ascii="Arial" w:hAnsi="Arial" w:cs="Arial"/>
          <w:b/>
          <w:bCs/>
          <w:sz w:val="20"/>
          <w:szCs w:val="20"/>
        </w:rPr>
        <w:lastRenderedPageBreak/>
        <w:t>Supplementary Table 2</w:t>
      </w:r>
      <w:r w:rsidRPr="00E41830">
        <w:rPr>
          <w:rFonts w:ascii="Arial" w:hAnsi="Arial" w:cs="Arial"/>
          <w:sz w:val="20"/>
          <w:szCs w:val="20"/>
        </w:rPr>
        <w:t>. Payments reported between 2015-2020 to physicians, teaching hospitals, and total amounts.</w:t>
      </w:r>
    </w:p>
    <w:p w14:paraId="585518B8" w14:textId="77777777" w:rsidR="00CE5642" w:rsidRPr="004F698E" w:rsidRDefault="00CE5642" w:rsidP="00CE5642">
      <w:pPr>
        <w:ind w:left="540" w:right="63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430"/>
        <w:gridCol w:w="2160"/>
        <w:gridCol w:w="2160"/>
      </w:tblGrid>
      <w:tr w:rsidR="00CE5642" w:rsidRPr="004F698E" w14:paraId="1E9CD2DC" w14:textId="77777777" w:rsidTr="00C1233F">
        <w:trPr>
          <w:trHeight w:hRule="exact" w:val="649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2298D" w14:textId="77777777" w:rsidR="00CE5642" w:rsidRPr="004F698E" w:rsidRDefault="00CE5642" w:rsidP="00C1233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8E">
              <w:rPr>
                <w:rFonts w:ascii="Arial" w:hAnsi="Arial" w:cs="Arial"/>
                <w:b/>
                <w:sz w:val="20"/>
                <w:szCs w:val="20"/>
              </w:rPr>
              <w:t>Payment categor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0F6D8" w14:textId="77777777" w:rsidR="00CE5642" w:rsidRPr="004F698E" w:rsidRDefault="00CE5642" w:rsidP="00C1233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8E">
              <w:rPr>
                <w:rFonts w:ascii="Arial" w:hAnsi="Arial" w:cs="Arial"/>
                <w:b/>
                <w:sz w:val="20"/>
                <w:szCs w:val="20"/>
              </w:rPr>
              <w:t>Physicians</w:t>
            </w:r>
          </w:p>
          <w:p w14:paraId="7EAA702A" w14:textId="77777777" w:rsidR="00CE5642" w:rsidRPr="004F698E" w:rsidRDefault="00CE5642" w:rsidP="00C1233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8E">
              <w:rPr>
                <w:rFonts w:ascii="Arial" w:hAnsi="Arial" w:cs="Arial"/>
                <w:b/>
                <w:sz w:val="20"/>
                <w:szCs w:val="20"/>
              </w:rPr>
              <w:t>USD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E0832" w14:textId="77777777" w:rsidR="00CE5642" w:rsidRPr="004F698E" w:rsidRDefault="00CE5642" w:rsidP="00C1233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8E">
              <w:rPr>
                <w:rFonts w:ascii="Arial" w:hAnsi="Arial" w:cs="Arial"/>
                <w:b/>
                <w:sz w:val="20"/>
                <w:szCs w:val="20"/>
              </w:rPr>
              <w:t>Teaching Hospitals</w:t>
            </w:r>
          </w:p>
          <w:p w14:paraId="28AD59A1" w14:textId="77777777" w:rsidR="00CE5642" w:rsidRPr="004F698E" w:rsidRDefault="00CE5642" w:rsidP="00C1233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8E">
              <w:rPr>
                <w:rFonts w:ascii="Arial" w:hAnsi="Arial" w:cs="Arial"/>
                <w:b/>
                <w:sz w:val="20"/>
                <w:szCs w:val="20"/>
              </w:rPr>
              <w:t>USD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44BE2" w14:textId="77777777" w:rsidR="00CE5642" w:rsidRPr="004F698E" w:rsidRDefault="00CE5642" w:rsidP="00C1233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8E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14:paraId="45EFE123" w14:textId="77777777" w:rsidR="00CE5642" w:rsidRPr="004F698E" w:rsidRDefault="00CE5642" w:rsidP="00C1233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8E">
              <w:rPr>
                <w:rFonts w:ascii="Arial" w:hAnsi="Arial" w:cs="Arial"/>
                <w:b/>
                <w:sz w:val="20"/>
                <w:szCs w:val="20"/>
              </w:rPr>
              <w:t>USD (%)</w:t>
            </w:r>
          </w:p>
        </w:tc>
      </w:tr>
      <w:tr w:rsidR="00CE5642" w:rsidRPr="004F698E" w14:paraId="693C550B" w14:textId="77777777" w:rsidTr="00C1233F">
        <w:trPr>
          <w:trHeight w:hRule="exact" w:val="432"/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0151FEEB" w14:textId="77777777" w:rsidR="00CE5642" w:rsidRPr="004F698E" w:rsidRDefault="00CE5642" w:rsidP="00C123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698E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41AD2B4D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27484">
              <w:rPr>
                <w:rFonts w:ascii="Arial" w:hAnsi="Arial" w:cs="Arial"/>
                <w:b/>
                <w:sz w:val="20"/>
                <w:szCs w:val="20"/>
              </w:rPr>
              <w:t>$186,139,601 (78.7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B631014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27484">
              <w:rPr>
                <w:rFonts w:ascii="Arial" w:hAnsi="Arial" w:cs="Arial"/>
                <w:b/>
                <w:sz w:val="20"/>
                <w:szCs w:val="20"/>
              </w:rPr>
              <w:t>$50,272,374 (21.3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26C8BD0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27484">
              <w:rPr>
                <w:rFonts w:ascii="Arial" w:hAnsi="Arial" w:cs="Arial"/>
                <w:b/>
                <w:sz w:val="20"/>
                <w:szCs w:val="20"/>
              </w:rPr>
              <w:t>$236,411,975 (100)</w:t>
            </w:r>
          </w:p>
        </w:tc>
      </w:tr>
      <w:tr w:rsidR="00CE5642" w:rsidRPr="004F698E" w14:paraId="242AFF91" w14:textId="77777777" w:rsidTr="00C1233F">
        <w:trPr>
          <w:trHeight w:hRule="exact" w:val="90"/>
          <w:jc w:val="center"/>
        </w:trPr>
        <w:tc>
          <w:tcPr>
            <w:tcW w:w="3510" w:type="dxa"/>
            <w:vAlign w:val="center"/>
          </w:tcPr>
          <w:p w14:paraId="4A9786D3" w14:textId="77777777" w:rsidR="00CE5642" w:rsidRPr="004F698E" w:rsidRDefault="00CE5642" w:rsidP="00C12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321C21D9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  <w:vAlign w:val="center"/>
          </w:tcPr>
          <w:p w14:paraId="7C4B4976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  <w:vAlign w:val="center"/>
          </w:tcPr>
          <w:p w14:paraId="6F4E2694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E5642" w:rsidRPr="00F276A5" w14:paraId="3E919C6C" w14:textId="77777777" w:rsidTr="00C1233F">
        <w:trPr>
          <w:trHeight w:hRule="exact" w:val="432"/>
          <w:jc w:val="center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14:paraId="209B24A3" w14:textId="77777777" w:rsidR="00CE5642" w:rsidRPr="004F698E" w:rsidRDefault="00CE5642" w:rsidP="00C1233F">
            <w:pPr>
              <w:rPr>
                <w:rFonts w:ascii="Arial" w:hAnsi="Arial" w:cs="Arial"/>
                <w:sz w:val="20"/>
                <w:szCs w:val="20"/>
              </w:rPr>
            </w:pPr>
            <w:r w:rsidRPr="00F638FC">
              <w:rPr>
                <w:rFonts w:ascii="Arial" w:hAnsi="Arial" w:cs="Arial"/>
                <w:sz w:val="20"/>
                <w:szCs w:val="20"/>
              </w:rPr>
              <w:t>Education and training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7AD93536" w14:textId="77777777" w:rsidR="00CE5642" w:rsidRPr="00BA71DD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BA71DD">
              <w:rPr>
                <w:rFonts w:ascii="Arial" w:hAnsi="Arial" w:cs="Arial"/>
                <w:color w:val="000000"/>
                <w:sz w:val="20"/>
              </w:rPr>
              <w:t>$135,658,494 (57.4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9DB5B10" w14:textId="77777777" w:rsidR="00CE5642" w:rsidRPr="00F276A5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76A5">
              <w:rPr>
                <w:rFonts w:ascii="Arial" w:hAnsi="Arial" w:cs="Arial"/>
                <w:sz w:val="20"/>
                <w:szCs w:val="20"/>
              </w:rPr>
              <w:t>$21,849,570 (9.2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F417E27" w14:textId="77777777" w:rsidR="00CE5642" w:rsidRPr="00F276A5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76A5">
              <w:rPr>
                <w:rFonts w:ascii="Arial" w:hAnsi="Arial" w:cs="Arial"/>
                <w:sz w:val="20"/>
                <w:szCs w:val="20"/>
              </w:rPr>
              <w:t>$157,508,065 (66.6)</w:t>
            </w:r>
          </w:p>
        </w:tc>
      </w:tr>
      <w:tr w:rsidR="00CE5642" w:rsidRPr="004F698E" w14:paraId="2A4962C2" w14:textId="77777777" w:rsidTr="00C1233F">
        <w:trPr>
          <w:trHeight w:hRule="exact" w:val="432"/>
          <w:jc w:val="center"/>
        </w:trPr>
        <w:tc>
          <w:tcPr>
            <w:tcW w:w="3510" w:type="dxa"/>
            <w:vAlign w:val="center"/>
          </w:tcPr>
          <w:p w14:paraId="732AB79E" w14:textId="77777777" w:rsidR="00CE5642" w:rsidRPr="004F698E" w:rsidRDefault="00CE5642" w:rsidP="00C1233F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2430" w:type="dxa"/>
            <w:vAlign w:val="center"/>
          </w:tcPr>
          <w:p w14:paraId="48D3272D" w14:textId="77777777" w:rsidR="00CE5642" w:rsidRPr="00F276A5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F276A5">
              <w:rPr>
                <w:rFonts w:ascii="Arial" w:hAnsi="Arial" w:cs="Arial"/>
                <w:color w:val="000000"/>
                <w:sz w:val="20"/>
              </w:rPr>
              <w:t>$116,458,299 (49.3)</w:t>
            </w:r>
          </w:p>
        </w:tc>
        <w:tc>
          <w:tcPr>
            <w:tcW w:w="2160" w:type="dxa"/>
            <w:vAlign w:val="center"/>
          </w:tcPr>
          <w:p w14:paraId="6792D012" w14:textId="77777777" w:rsidR="00CE5642" w:rsidRPr="00F276A5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76A5">
              <w:rPr>
                <w:rFonts w:ascii="Arial" w:hAnsi="Arial" w:cs="Arial"/>
                <w:sz w:val="20"/>
                <w:szCs w:val="20"/>
              </w:rPr>
              <w:t>$18,113,951 (7.7)</w:t>
            </w:r>
          </w:p>
        </w:tc>
        <w:tc>
          <w:tcPr>
            <w:tcW w:w="2160" w:type="dxa"/>
            <w:vAlign w:val="center"/>
          </w:tcPr>
          <w:p w14:paraId="064543DE" w14:textId="77777777" w:rsidR="00CE5642" w:rsidRPr="00F276A5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76A5">
              <w:rPr>
                <w:rFonts w:ascii="Arial" w:hAnsi="Arial" w:cs="Arial"/>
                <w:sz w:val="20"/>
                <w:szCs w:val="20"/>
              </w:rPr>
              <w:t>$134,572,250 (56.9)</w:t>
            </w:r>
          </w:p>
        </w:tc>
      </w:tr>
      <w:tr w:rsidR="00CE5642" w:rsidRPr="004F698E" w14:paraId="59BE2F1E" w14:textId="77777777" w:rsidTr="00C1233F">
        <w:trPr>
          <w:trHeight w:hRule="exact" w:val="612"/>
          <w:jc w:val="center"/>
        </w:trPr>
        <w:tc>
          <w:tcPr>
            <w:tcW w:w="3510" w:type="dxa"/>
            <w:vAlign w:val="center"/>
          </w:tcPr>
          <w:p w14:paraId="5C5E6E69" w14:textId="77777777" w:rsidR="00CE5642" w:rsidRPr="004F698E" w:rsidRDefault="00CE5642" w:rsidP="00C1233F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Services other than consulting</w:t>
            </w:r>
          </w:p>
        </w:tc>
        <w:tc>
          <w:tcPr>
            <w:tcW w:w="2430" w:type="dxa"/>
            <w:vAlign w:val="center"/>
          </w:tcPr>
          <w:p w14:paraId="2DBEAC5B" w14:textId="77777777" w:rsidR="00CE5642" w:rsidRPr="00706862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06862">
              <w:rPr>
                <w:rFonts w:ascii="Arial" w:hAnsi="Arial" w:cs="Arial"/>
                <w:color w:val="000000"/>
                <w:sz w:val="20"/>
              </w:rPr>
              <w:t>$19,200,195 (8.1)</w:t>
            </w:r>
          </w:p>
        </w:tc>
        <w:tc>
          <w:tcPr>
            <w:tcW w:w="2160" w:type="dxa"/>
            <w:vAlign w:val="center"/>
          </w:tcPr>
          <w:p w14:paraId="06E6DC5B" w14:textId="77777777" w:rsidR="00CE5642" w:rsidRPr="0070686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6862">
              <w:rPr>
                <w:rFonts w:ascii="Arial" w:hAnsi="Arial" w:cs="Arial"/>
                <w:sz w:val="20"/>
                <w:szCs w:val="20"/>
              </w:rPr>
              <w:t>$2,664,242 (1.1)</w:t>
            </w:r>
          </w:p>
        </w:tc>
        <w:tc>
          <w:tcPr>
            <w:tcW w:w="2160" w:type="dxa"/>
            <w:vAlign w:val="center"/>
          </w:tcPr>
          <w:p w14:paraId="61A0327F" w14:textId="77777777" w:rsidR="00CE5642" w:rsidRPr="0070686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6862">
              <w:rPr>
                <w:rFonts w:ascii="Arial" w:hAnsi="Arial" w:cs="Arial"/>
                <w:sz w:val="20"/>
                <w:szCs w:val="20"/>
              </w:rPr>
              <w:t>$21,864,437 (9.2)</w:t>
            </w:r>
          </w:p>
        </w:tc>
      </w:tr>
      <w:tr w:rsidR="00CE5642" w:rsidRPr="004F698E" w14:paraId="20ECEA3A" w14:textId="77777777" w:rsidTr="00C1233F">
        <w:trPr>
          <w:trHeight w:hRule="exact" w:val="432"/>
          <w:jc w:val="center"/>
        </w:trPr>
        <w:tc>
          <w:tcPr>
            <w:tcW w:w="3510" w:type="dxa"/>
            <w:vAlign w:val="center"/>
          </w:tcPr>
          <w:p w14:paraId="70226AD6" w14:textId="77777777" w:rsidR="00CE5642" w:rsidRPr="004F698E" w:rsidRDefault="00CE5642" w:rsidP="00C1233F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Grant</w:t>
            </w:r>
          </w:p>
        </w:tc>
        <w:tc>
          <w:tcPr>
            <w:tcW w:w="2430" w:type="dxa"/>
            <w:vAlign w:val="center"/>
          </w:tcPr>
          <w:p w14:paraId="736984E2" w14:textId="77777777" w:rsidR="00CE5642" w:rsidRPr="00706862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06862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2160" w:type="dxa"/>
            <w:vAlign w:val="center"/>
          </w:tcPr>
          <w:p w14:paraId="321BB6BB" w14:textId="77777777" w:rsidR="00CE5642" w:rsidRPr="0070686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6862">
              <w:rPr>
                <w:rFonts w:ascii="Arial" w:hAnsi="Arial" w:cs="Arial"/>
                <w:sz w:val="20"/>
                <w:szCs w:val="20"/>
              </w:rPr>
              <w:t>$1,071,377 (0.5)</w:t>
            </w:r>
          </w:p>
        </w:tc>
        <w:tc>
          <w:tcPr>
            <w:tcW w:w="2160" w:type="dxa"/>
            <w:vAlign w:val="center"/>
          </w:tcPr>
          <w:p w14:paraId="6C3DFBAC" w14:textId="77777777" w:rsidR="00CE5642" w:rsidRPr="0070686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6862">
              <w:rPr>
                <w:rFonts w:ascii="Arial" w:hAnsi="Arial" w:cs="Arial"/>
                <w:sz w:val="20"/>
                <w:szCs w:val="20"/>
              </w:rPr>
              <w:t>$1,071,377 (0.5)</w:t>
            </w:r>
          </w:p>
        </w:tc>
      </w:tr>
      <w:tr w:rsidR="00CE5642" w:rsidRPr="004F698E" w14:paraId="52EF3ADD" w14:textId="77777777" w:rsidTr="00C1233F">
        <w:trPr>
          <w:trHeight w:hRule="exact" w:val="90"/>
          <w:jc w:val="center"/>
        </w:trPr>
        <w:tc>
          <w:tcPr>
            <w:tcW w:w="3510" w:type="dxa"/>
            <w:vAlign w:val="center"/>
          </w:tcPr>
          <w:p w14:paraId="3BE2668C" w14:textId="77777777" w:rsidR="00CE5642" w:rsidRPr="004F698E" w:rsidRDefault="00CE5642" w:rsidP="00C12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7784DA87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  <w:highlight w:val="yellow"/>
              </w:rPr>
            </w:pPr>
          </w:p>
        </w:tc>
        <w:tc>
          <w:tcPr>
            <w:tcW w:w="2160" w:type="dxa"/>
            <w:vAlign w:val="center"/>
          </w:tcPr>
          <w:p w14:paraId="3EC06CCC" w14:textId="77777777" w:rsidR="00CE5642" w:rsidRPr="00B27484" w:rsidRDefault="00CE5642" w:rsidP="00C1233F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  <w:vAlign w:val="center"/>
          </w:tcPr>
          <w:p w14:paraId="771A9C68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E5642" w:rsidRPr="004F698E" w14:paraId="50A64730" w14:textId="77777777" w:rsidTr="00C1233F">
        <w:trPr>
          <w:trHeight w:hRule="exact" w:val="432"/>
          <w:jc w:val="center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14:paraId="3EB21E81" w14:textId="77777777" w:rsidR="00CE5642" w:rsidRPr="004F698E" w:rsidRDefault="00CE5642" w:rsidP="00C1233F">
            <w:pPr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Travel and food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52491C1F" w14:textId="77777777" w:rsidR="00CE5642" w:rsidRPr="00BA71DD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BA71DD">
              <w:rPr>
                <w:rFonts w:ascii="Arial" w:hAnsi="Arial" w:cs="Arial"/>
                <w:color w:val="000000"/>
                <w:sz w:val="20"/>
              </w:rPr>
              <w:t>$48,599,452 (20.6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9C8A242" w14:textId="77777777" w:rsidR="00CE5642" w:rsidRPr="0070686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6862">
              <w:rPr>
                <w:rFonts w:ascii="Arial" w:hAnsi="Arial" w:cs="Arial"/>
                <w:sz w:val="20"/>
                <w:szCs w:val="20"/>
              </w:rPr>
              <w:t>$56,669 (0.0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105A562" w14:textId="77777777" w:rsidR="00CE5642" w:rsidRPr="0070686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6862">
              <w:rPr>
                <w:rFonts w:ascii="Arial" w:hAnsi="Arial" w:cs="Arial"/>
                <w:sz w:val="20"/>
                <w:szCs w:val="20"/>
              </w:rPr>
              <w:t>$48,656,121 (20.6)</w:t>
            </w:r>
          </w:p>
        </w:tc>
      </w:tr>
      <w:tr w:rsidR="00CE5642" w:rsidRPr="004F698E" w14:paraId="3A985682" w14:textId="77777777" w:rsidTr="00C1233F">
        <w:trPr>
          <w:trHeight w:hRule="exact" w:val="432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1605EB30" w14:textId="77777777" w:rsidR="00CE5642" w:rsidRPr="004F698E" w:rsidRDefault="00CE5642" w:rsidP="00C1233F">
            <w:pPr>
              <w:ind w:left="255"/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Travel and lodging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C1C3AD8" w14:textId="77777777" w:rsidR="00CE5642" w:rsidRPr="00110199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110199">
              <w:rPr>
                <w:rFonts w:ascii="Arial" w:hAnsi="Arial" w:cs="Arial"/>
                <w:color w:val="000000"/>
                <w:sz w:val="20"/>
              </w:rPr>
              <w:t>$34,683,377 (14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0A6954" w14:textId="77777777" w:rsidR="00CE5642" w:rsidRPr="00110199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0199">
              <w:rPr>
                <w:rFonts w:ascii="Arial" w:hAnsi="Arial" w:cs="Arial"/>
                <w:sz w:val="20"/>
                <w:szCs w:val="20"/>
              </w:rPr>
              <w:t>$85 (0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47794E8" w14:textId="77777777" w:rsidR="00CE5642" w:rsidRPr="00110199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0199">
              <w:rPr>
                <w:rFonts w:ascii="Arial" w:hAnsi="Arial" w:cs="Arial"/>
                <w:sz w:val="20"/>
                <w:szCs w:val="20"/>
              </w:rPr>
              <w:t>$34,683,462 (14.7)</w:t>
            </w:r>
          </w:p>
        </w:tc>
      </w:tr>
      <w:tr w:rsidR="00CE5642" w:rsidRPr="004F698E" w14:paraId="405CD96B" w14:textId="77777777" w:rsidTr="00C1233F">
        <w:trPr>
          <w:trHeight w:hRule="exact" w:val="432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013B84FC" w14:textId="77777777" w:rsidR="00CE5642" w:rsidRPr="004F698E" w:rsidRDefault="00CE5642" w:rsidP="00C1233F">
            <w:pPr>
              <w:ind w:left="255"/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Food and beverage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3695D29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307B2">
              <w:rPr>
                <w:rFonts w:ascii="Arial" w:hAnsi="Arial" w:cs="Arial"/>
                <w:color w:val="000000"/>
                <w:sz w:val="20"/>
              </w:rPr>
              <w:t>$13,916,075 (5.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C27CEC7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7B2">
              <w:rPr>
                <w:rFonts w:ascii="Arial" w:hAnsi="Arial" w:cs="Arial"/>
                <w:sz w:val="20"/>
                <w:szCs w:val="20"/>
              </w:rPr>
              <w:t>$56,584 (0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348846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7B2">
              <w:rPr>
                <w:rFonts w:ascii="Arial" w:hAnsi="Arial" w:cs="Arial"/>
                <w:sz w:val="20"/>
                <w:szCs w:val="20"/>
              </w:rPr>
              <w:t>$13,972,659 (5.9)</w:t>
            </w:r>
          </w:p>
        </w:tc>
      </w:tr>
      <w:tr w:rsidR="00CE5642" w:rsidRPr="004F698E" w14:paraId="48FEEA3B" w14:textId="77777777" w:rsidTr="00C1233F">
        <w:trPr>
          <w:trHeight w:hRule="exact" w:val="80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450DBE9B" w14:textId="77777777" w:rsidR="00CE5642" w:rsidRPr="004F698E" w:rsidRDefault="00CE5642" w:rsidP="00C12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3B5606E4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  <w:highlight w:val="yellow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E5336B6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966D4D0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E5642" w:rsidRPr="004F698E" w14:paraId="0F7AFE2D" w14:textId="77777777" w:rsidTr="00C1233F">
        <w:trPr>
          <w:trHeight w:hRule="exact" w:val="432"/>
          <w:jc w:val="center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14:paraId="766CBBE3" w14:textId="77777777" w:rsidR="00CE5642" w:rsidRPr="004F698E" w:rsidRDefault="00CE5642" w:rsidP="00C1233F">
            <w:pPr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Space rental and facility fee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4470E73B" w14:textId="77777777" w:rsidR="00CE5642" w:rsidRPr="00BA71DD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BA71DD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3A638E56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7B2">
              <w:rPr>
                <w:rFonts w:ascii="Arial" w:hAnsi="Arial" w:cs="Arial"/>
                <w:sz w:val="20"/>
                <w:szCs w:val="20"/>
              </w:rPr>
              <w:t>$13,493,886 (5.7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18585329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7B2">
              <w:rPr>
                <w:rFonts w:ascii="Arial" w:hAnsi="Arial" w:cs="Arial"/>
                <w:sz w:val="20"/>
                <w:szCs w:val="20"/>
              </w:rPr>
              <w:t>$13,493,886 (5.7)</w:t>
            </w:r>
          </w:p>
        </w:tc>
      </w:tr>
      <w:tr w:rsidR="00CE5642" w:rsidRPr="004F698E" w14:paraId="1F385F58" w14:textId="77777777" w:rsidTr="00C1233F">
        <w:trPr>
          <w:trHeight w:hRule="exact" w:val="80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7C75B340" w14:textId="77777777" w:rsidR="00CE5642" w:rsidRPr="004F698E" w:rsidRDefault="00CE5642" w:rsidP="00C12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A6A9336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highlight w:val="yellow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59E6D49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9D36E39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E5642" w:rsidRPr="004F698E" w14:paraId="57BF52B3" w14:textId="77777777" w:rsidTr="00C1233F">
        <w:trPr>
          <w:trHeight w:hRule="exact" w:val="432"/>
          <w:jc w:val="center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14:paraId="50AE7641" w14:textId="77777777" w:rsidR="00CE5642" w:rsidRPr="004F698E" w:rsidRDefault="00CE5642" w:rsidP="00C1233F">
            <w:pPr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Direct payments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4FFB79CC" w14:textId="77777777" w:rsidR="00CE5642" w:rsidRPr="00BA71DD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BA71DD">
              <w:rPr>
                <w:rFonts w:ascii="Arial" w:hAnsi="Arial" w:cs="Arial"/>
                <w:color w:val="000000"/>
                <w:sz w:val="20"/>
              </w:rPr>
              <w:t>$1,467,242 (0.6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D7C6D4F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7B2">
              <w:rPr>
                <w:rFonts w:ascii="Arial" w:hAnsi="Arial" w:cs="Arial"/>
                <w:sz w:val="20"/>
                <w:szCs w:val="20"/>
              </w:rPr>
              <w:t>$11,575,332 (4.9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97A669D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7B2">
              <w:rPr>
                <w:rFonts w:ascii="Arial" w:hAnsi="Arial" w:cs="Arial"/>
                <w:sz w:val="20"/>
                <w:szCs w:val="20"/>
              </w:rPr>
              <w:t>$13,042,574 (5.5)</w:t>
            </w:r>
          </w:p>
        </w:tc>
      </w:tr>
      <w:tr w:rsidR="00CE5642" w:rsidRPr="004F698E" w14:paraId="150FD590" w14:textId="77777777" w:rsidTr="00C1233F">
        <w:trPr>
          <w:trHeight w:hRule="exact" w:val="432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61D489AC" w14:textId="77777777" w:rsidR="00CE5642" w:rsidRPr="004F698E" w:rsidRDefault="00CE5642" w:rsidP="00C1233F">
            <w:pPr>
              <w:ind w:left="255"/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Gift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1B273DC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307B2">
              <w:rPr>
                <w:rFonts w:ascii="Arial" w:hAnsi="Arial" w:cs="Arial"/>
                <w:color w:val="000000"/>
                <w:sz w:val="20"/>
              </w:rPr>
              <w:t>$44,354 (0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61399BD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7B2">
              <w:rPr>
                <w:rFonts w:ascii="Arial" w:hAnsi="Arial" w:cs="Arial"/>
                <w:sz w:val="20"/>
                <w:szCs w:val="20"/>
              </w:rPr>
              <w:t>$7,920,033 (3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8FDA0D4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7B2">
              <w:rPr>
                <w:rFonts w:ascii="Arial" w:hAnsi="Arial" w:cs="Arial"/>
                <w:sz w:val="20"/>
                <w:szCs w:val="20"/>
              </w:rPr>
              <w:t>$7,964,387 (3.4)</w:t>
            </w:r>
          </w:p>
        </w:tc>
      </w:tr>
      <w:tr w:rsidR="00CE5642" w:rsidRPr="004F698E" w14:paraId="71FBAA66" w14:textId="77777777" w:rsidTr="00C1233F">
        <w:trPr>
          <w:trHeight w:hRule="exact" w:val="432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1B80A20C" w14:textId="77777777" w:rsidR="00CE5642" w:rsidRPr="004F698E" w:rsidRDefault="00CE5642" w:rsidP="00C1233F">
            <w:pPr>
              <w:ind w:left="255"/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Charitable contribution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0D56AB2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307B2">
              <w:rPr>
                <w:rFonts w:ascii="Arial" w:hAnsi="Arial" w:cs="Arial"/>
                <w:color w:val="000000"/>
                <w:sz w:val="20"/>
              </w:rPr>
              <w:t>$500.00 (0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66AFB52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7B2">
              <w:rPr>
                <w:rFonts w:ascii="Arial" w:hAnsi="Arial" w:cs="Arial"/>
                <w:sz w:val="20"/>
                <w:szCs w:val="20"/>
              </w:rPr>
              <w:t>$3,419,000 (1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38254C" w14:textId="77777777" w:rsidR="00CE5642" w:rsidRPr="003307B2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7B2">
              <w:rPr>
                <w:rFonts w:ascii="Arial" w:hAnsi="Arial" w:cs="Arial"/>
                <w:sz w:val="20"/>
                <w:szCs w:val="20"/>
              </w:rPr>
              <w:t>$3,419,500 (1.4)</w:t>
            </w:r>
          </w:p>
        </w:tc>
      </w:tr>
      <w:tr w:rsidR="00CE5642" w:rsidRPr="004F698E" w14:paraId="3710CC86" w14:textId="77777777" w:rsidTr="00C1233F">
        <w:trPr>
          <w:trHeight w:hRule="exact" w:val="432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5EC50A6E" w14:textId="77777777" w:rsidR="00CE5642" w:rsidRPr="004F698E" w:rsidRDefault="00CE5642" w:rsidP="00C1233F">
            <w:pPr>
              <w:ind w:left="255"/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Consulting fee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82E1612" w14:textId="77777777" w:rsidR="00CE5642" w:rsidRPr="00AE7E25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E7E25">
              <w:rPr>
                <w:rFonts w:ascii="Arial" w:hAnsi="Arial" w:cs="Arial"/>
                <w:color w:val="000000"/>
                <w:sz w:val="20"/>
              </w:rPr>
              <w:t>$808,437 (0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B1190E6" w14:textId="77777777" w:rsidR="00CE5642" w:rsidRPr="00AE7E25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7E25">
              <w:rPr>
                <w:rFonts w:ascii="Arial" w:hAnsi="Arial" w:cs="Arial"/>
                <w:sz w:val="20"/>
                <w:szCs w:val="20"/>
              </w:rPr>
              <w:t>$174,086 (0.1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F091A8" w14:textId="77777777" w:rsidR="00CE5642" w:rsidRPr="00AE7E25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7E25">
              <w:rPr>
                <w:rFonts w:ascii="Arial" w:hAnsi="Arial" w:cs="Arial"/>
                <w:sz w:val="20"/>
                <w:szCs w:val="20"/>
              </w:rPr>
              <w:t>$982,523 (0.4)</w:t>
            </w:r>
          </w:p>
        </w:tc>
      </w:tr>
      <w:tr w:rsidR="00CE5642" w:rsidRPr="004F698E" w14:paraId="07E83AAD" w14:textId="77777777" w:rsidTr="00C1233F">
        <w:trPr>
          <w:trHeight w:hRule="exact" w:val="432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1A82F923" w14:textId="77777777" w:rsidR="00CE5642" w:rsidRPr="004F698E" w:rsidRDefault="00CE5642" w:rsidP="00C1233F">
            <w:pPr>
              <w:ind w:left="255"/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Royalty or license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D9C7FFE" w14:textId="77777777" w:rsidR="00CE5642" w:rsidRPr="00AE7E25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E7E25">
              <w:rPr>
                <w:rFonts w:ascii="Arial" w:hAnsi="Arial" w:cs="Arial"/>
                <w:color w:val="000000"/>
                <w:sz w:val="20"/>
              </w:rPr>
              <w:t>$613,951 (0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E709AA" w14:textId="77777777" w:rsidR="00CE5642" w:rsidRPr="00AE7E25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7E25">
              <w:rPr>
                <w:rFonts w:ascii="Arial" w:hAnsi="Arial" w:cs="Arial"/>
                <w:sz w:val="20"/>
                <w:szCs w:val="20"/>
              </w:rPr>
              <w:t>$62,214 (0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6AA928" w14:textId="77777777" w:rsidR="00CE5642" w:rsidRPr="00AE7E25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7E25">
              <w:rPr>
                <w:rFonts w:ascii="Arial" w:hAnsi="Arial" w:cs="Arial"/>
                <w:sz w:val="20"/>
                <w:szCs w:val="20"/>
              </w:rPr>
              <w:t>$676,165 (0.3)</w:t>
            </w:r>
          </w:p>
        </w:tc>
      </w:tr>
      <w:tr w:rsidR="00CE5642" w:rsidRPr="004F698E" w14:paraId="51E58B37" w14:textId="77777777" w:rsidTr="00C1233F">
        <w:trPr>
          <w:trHeight w:hRule="exact" w:val="80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731FBBD6" w14:textId="77777777" w:rsidR="00CE5642" w:rsidRPr="004F698E" w:rsidRDefault="00CE5642" w:rsidP="00C12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375FB67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  <w:highlight w:val="yellow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03A5F3C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A6438D8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E5642" w:rsidRPr="004F698E" w14:paraId="154CBD3F" w14:textId="77777777" w:rsidTr="00C1233F">
        <w:trPr>
          <w:trHeight w:hRule="exact" w:val="432"/>
          <w:jc w:val="center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14:paraId="6E1A8F8D" w14:textId="77777777" w:rsidR="00CE5642" w:rsidRPr="004F698E" w:rsidRDefault="00CE5642" w:rsidP="00C1233F">
            <w:pPr>
              <w:rPr>
                <w:rFonts w:ascii="Arial" w:hAnsi="Arial" w:cs="Arial"/>
                <w:sz w:val="20"/>
                <w:szCs w:val="20"/>
              </w:rPr>
            </w:pPr>
            <w:r w:rsidRPr="004F698E">
              <w:rPr>
                <w:rFonts w:ascii="Arial" w:hAnsi="Arial" w:cs="Arial"/>
                <w:sz w:val="20"/>
                <w:szCs w:val="20"/>
              </w:rPr>
              <w:t>Research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0C01F482" w14:textId="77777777" w:rsidR="00CE5642" w:rsidRPr="00BA71DD" w:rsidRDefault="00CE5642" w:rsidP="00C1233F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BA71DD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420DE270" w14:textId="77777777" w:rsidR="00CE5642" w:rsidRPr="00AE7E25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7E25">
              <w:rPr>
                <w:rFonts w:ascii="Arial" w:hAnsi="Arial" w:cs="Arial"/>
                <w:sz w:val="20"/>
                <w:szCs w:val="20"/>
              </w:rPr>
              <w:t>$3,296,916 (1.4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9B4B9E8" w14:textId="77777777" w:rsidR="00CE5642" w:rsidRPr="00AE7E25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7E25">
              <w:rPr>
                <w:rFonts w:ascii="Arial" w:hAnsi="Arial" w:cs="Arial"/>
                <w:sz w:val="20"/>
                <w:szCs w:val="20"/>
              </w:rPr>
              <w:t>$3,296,916 (1.4)</w:t>
            </w:r>
          </w:p>
        </w:tc>
      </w:tr>
      <w:tr w:rsidR="00CE5642" w:rsidRPr="004F698E" w14:paraId="49F3DC19" w14:textId="77777777" w:rsidTr="00C1233F">
        <w:trPr>
          <w:trHeight w:hRule="exact" w:val="80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3C04C3B3" w14:textId="77777777" w:rsidR="00CE5642" w:rsidRPr="004F698E" w:rsidRDefault="00CE5642" w:rsidP="00C1233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DD46B24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highlight w:val="yellow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91F17FF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8E87C43" w14:textId="77777777" w:rsidR="00CE5642" w:rsidRPr="00B27484" w:rsidRDefault="00CE5642" w:rsidP="00C1233F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14:paraId="2B4F890B" w14:textId="77777777" w:rsidR="00CE5642" w:rsidRDefault="00CE5642" w:rsidP="00CE5642"/>
    <w:p w14:paraId="3B7DE9A2" w14:textId="77777777" w:rsidR="005D41E8" w:rsidRDefault="00000000"/>
    <w:sectPr w:rsidR="005D41E8" w:rsidSect="00E4183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642"/>
    <w:rsid w:val="000518E7"/>
    <w:rsid w:val="004851FA"/>
    <w:rsid w:val="00940C71"/>
    <w:rsid w:val="00AA5E2E"/>
    <w:rsid w:val="00AE53FA"/>
    <w:rsid w:val="00C4521F"/>
    <w:rsid w:val="00CE5642"/>
    <w:rsid w:val="00E3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B7C1C"/>
  <w15:chartTrackingRefBased/>
  <w15:docId w15:val="{E6FE74B3-7CE5-4183-BD10-D518CC366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642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642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neni, Ajay Anand</dc:creator>
  <cp:keywords/>
  <dc:description/>
  <cp:lastModifiedBy>Myneni, Ajay Anand</cp:lastModifiedBy>
  <cp:revision>2</cp:revision>
  <dcterms:created xsi:type="dcterms:W3CDTF">2023-06-22T02:21:00Z</dcterms:created>
  <dcterms:modified xsi:type="dcterms:W3CDTF">2023-06-22T02:29:00Z</dcterms:modified>
</cp:coreProperties>
</file>